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able 1. Baseline data of all enrolled patient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2"/>
        <w:gridCol w:w="1642"/>
        <w:gridCol w:w="1642"/>
        <w:gridCol w:w="1643"/>
        <w:gridCol w:w="1643"/>
      </w:tblGrid>
      <w:tr>
        <w:trPr/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475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AIC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265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I-CT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46)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=164)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*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6350</wp:posOffset>
                      </wp:positionV>
                      <wp:extent cx="622300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229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8pt,0.5pt" to="486.15pt,0.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8 (58.5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0 (64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9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0 (54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6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7 (41.5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 (35.8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60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 (45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3 (72.0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0 (71.7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76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7 (71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3 (28.0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 (28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 (23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 (28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1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4 (45.1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5 (47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9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 (43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1 (54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 (52.8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60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 (56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5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inke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8 (62.7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0 (64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54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3 (62.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7 (37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 (35.8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 (45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 (37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ngu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8 (41.7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0 (41.5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47.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 (40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uth flo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2 (23.6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 (24.5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(19.6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(23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uccal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 (20.0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 (18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17.4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 (22.6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ingiva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 (14.7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 (15.1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 (15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 (14.0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9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ifferentiatio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2 (29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 (30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6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 (30.5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0 (44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 (45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9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 (43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3 (25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 (24.5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34.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 (25.6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5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&amp;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2 (29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 (28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9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 (29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-2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0 (44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 (45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34.8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 (45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2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3 (25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 (26.4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6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 (25.0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ycle 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wo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0 (56.8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6 (58.9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54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9 (54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e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 (43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 (41.1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 (45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 (45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3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NM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Ⅲ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 (43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5 (43.4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9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 (43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Ⅳ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0 (56.8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0 (56.6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60.9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2 (56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2</w:t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stage</w:t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8 (20.6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0 (30.2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13.0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7.3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Ⅰ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5 (22.1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 (26.4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21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15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Ⅱ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0 (27.4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5 (28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6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 (26.2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Ⅲ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2 (17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11.3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21.7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 (25.6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pⅣ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0 (12.6%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3.8%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17.4%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 (25.6%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comparison among the NAIC, NAI-CTX, NAC groups;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&amp; CPS: combined positive score;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7-19T11:22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D38A8C5A9E41549B44D9DE4B02C3D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